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1F168A" w14:textId="77777777" w:rsidR="002F4FAE" w:rsidRDefault="002F4FAE" w:rsidP="002F4FAE">
      <w:pPr>
        <w:outlineLvl w:val="0"/>
        <w:rPr>
          <w:sz w:val="22"/>
          <w:szCs w:val="22"/>
          <w:lang w:val="en-US"/>
        </w:rPr>
      </w:pPr>
      <w:r w:rsidRPr="007F7E16">
        <w:rPr>
          <w:noProof/>
          <w:sz w:val="22"/>
          <w:szCs w:val="22"/>
          <w:lang w:eastAsia="en-GB"/>
        </w:rPr>
        <w:drawing>
          <wp:inline distT="0" distB="0" distL="0" distR="0" wp14:anchorId="452B35D8" wp14:editId="25BD8839">
            <wp:extent cx="3640694" cy="503818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46544" cy="5046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067A1" w14:textId="77777777" w:rsidR="002F4FAE" w:rsidRDefault="002F4FAE" w:rsidP="002F4FAE">
      <w:pPr>
        <w:spacing w:before="60"/>
        <w:outlineLvl w:val="0"/>
        <w:rPr>
          <w:sz w:val="22"/>
          <w:szCs w:val="22"/>
          <w:lang w:val="en-US"/>
        </w:rPr>
      </w:pPr>
    </w:p>
    <w:p w14:paraId="72844781" w14:textId="77777777" w:rsidR="002F4FAE" w:rsidRDefault="002F4FAE" w:rsidP="002F4FAE">
      <w:pPr>
        <w:spacing w:before="60"/>
        <w:outlineLvl w:val="0"/>
        <w:rPr>
          <w:sz w:val="22"/>
          <w:szCs w:val="22"/>
          <w:lang w:val="en-US"/>
        </w:rPr>
      </w:pPr>
    </w:p>
    <w:p w14:paraId="57B80CA8" w14:textId="77777777" w:rsidR="002F4FAE" w:rsidRDefault="002F4FAE" w:rsidP="002F4FAE">
      <w:pPr>
        <w:spacing w:line="360" w:lineRule="auto"/>
        <w:jc w:val="both"/>
        <w:rPr>
          <w:lang w:val="en-US"/>
        </w:rPr>
      </w:pPr>
      <w:r>
        <w:rPr>
          <w:b/>
          <w:color w:val="000000" w:themeColor="text1"/>
        </w:rPr>
        <w:t xml:space="preserve">S1 Figure Predicted binding modes (A) and context-dependence (B) of disorder-to-order (DOR), context-dependent (CDR) and disorder-to-disorder (DDR) regions, mediating inter- and intramolecular interactions. </w:t>
      </w:r>
      <w:r w:rsidRPr="0024266D">
        <w:rPr>
          <w:b/>
          <w:color w:val="000000" w:themeColor="text1"/>
        </w:rPr>
        <w:t>(A)</w:t>
      </w:r>
      <w:r>
        <w:rPr>
          <w:b/>
          <w:color w:val="000000" w:themeColor="text1"/>
        </w:rPr>
        <w:t xml:space="preserve"> Binding modes. </w:t>
      </w:r>
      <w:r>
        <w:rPr>
          <w:color w:val="000000" w:themeColor="text1"/>
        </w:rPr>
        <w:t xml:space="preserve">The probabilities of disorder-to-disorder transitions are shown for DOR (blue), CDR (lime) and DDR (salmon) regions. The </w:t>
      </w:r>
      <w:proofErr w:type="spellStart"/>
      <w:r w:rsidRPr="00000AFA">
        <w:rPr>
          <w:rFonts w:ascii="Calibri" w:hAnsi="Calibri" w:cs="Arial"/>
          <w:i/>
          <w:color w:val="000000" w:themeColor="text1"/>
        </w:rPr>
        <w:t>p</w:t>
      </w:r>
      <w:r w:rsidRPr="00000AFA">
        <w:rPr>
          <w:rFonts w:ascii="Calibri" w:hAnsi="Calibri" w:cs="Arial"/>
          <w:i/>
          <w:color w:val="000000" w:themeColor="text1"/>
          <w:vertAlign w:val="subscript"/>
        </w:rPr>
        <w:t>D</w:t>
      </w:r>
      <w:r>
        <w:rPr>
          <w:rFonts w:ascii="Calibri" w:hAnsi="Calibri" w:cs="Arial"/>
          <w:i/>
          <w:color w:val="000000" w:themeColor="text1"/>
          <w:vertAlign w:val="subscript"/>
        </w:rPr>
        <w:t>D</w:t>
      </w:r>
      <w:proofErr w:type="spellEnd"/>
      <w:r>
        <w:rPr>
          <w:rFonts w:ascii="Calibri" w:hAnsi="Calibri" w:cs="Arial"/>
          <w:i/>
          <w:color w:val="000000" w:themeColor="text1"/>
        </w:rPr>
        <w:t>(A</w:t>
      </w:r>
      <w:r w:rsidRPr="00C92FFA">
        <w:rPr>
          <w:rFonts w:ascii="Calibri" w:hAnsi="Calibri" w:cs="Arial"/>
          <w:i/>
          <w:color w:val="000000" w:themeColor="text1"/>
          <w:vertAlign w:val="subscript"/>
        </w:rPr>
        <w:t>i</w:t>
      </w:r>
      <w:r>
        <w:rPr>
          <w:rFonts w:ascii="Calibri" w:hAnsi="Calibri" w:cs="Arial"/>
          <w:i/>
          <w:color w:val="000000" w:themeColor="text1"/>
        </w:rPr>
        <w:t xml:space="preserve">) </w:t>
      </w:r>
      <w:r w:rsidRPr="00C92FFA">
        <w:rPr>
          <w:rFonts w:ascii="Calibri" w:hAnsi="Calibri" w:cs="Arial"/>
          <w:color w:val="000000" w:themeColor="text1"/>
        </w:rPr>
        <w:t>values</w:t>
      </w:r>
      <w:r>
        <w:rPr>
          <w:rFonts w:ascii="Calibri" w:hAnsi="Calibri" w:cs="Arial"/>
          <w:color w:val="000000" w:themeColor="text1"/>
        </w:rPr>
        <w:t xml:space="preserve"> indicate significantly elevated dynamics for interactions of DDRs as compared to DORs and </w:t>
      </w:r>
      <w:proofErr w:type="spellStart"/>
      <w:r>
        <w:rPr>
          <w:rFonts w:ascii="Calibri" w:hAnsi="Calibri" w:cs="Arial"/>
          <w:color w:val="000000" w:themeColor="text1"/>
        </w:rPr>
        <w:t>CDRs.</w:t>
      </w:r>
      <w:proofErr w:type="spellEnd"/>
      <w:r>
        <w:rPr>
          <w:rFonts w:ascii="Calibri" w:hAnsi="Calibri" w:cs="Arial"/>
          <w:color w:val="000000" w:themeColor="text1"/>
        </w:rPr>
        <w:t xml:space="preserve">  </w:t>
      </w:r>
      <w:r w:rsidRPr="0024266D">
        <w:rPr>
          <w:b/>
          <w:color w:val="000000" w:themeColor="text1"/>
        </w:rPr>
        <w:t>(</w:t>
      </w:r>
      <w:r>
        <w:rPr>
          <w:b/>
          <w:color w:val="000000" w:themeColor="text1"/>
        </w:rPr>
        <w:t>B</w:t>
      </w:r>
      <w:r w:rsidRPr="0024266D">
        <w:rPr>
          <w:b/>
          <w:color w:val="000000" w:themeColor="text1"/>
        </w:rPr>
        <w:t>)</w:t>
      </w:r>
      <w:r>
        <w:rPr>
          <w:b/>
          <w:color w:val="000000" w:themeColor="text1"/>
        </w:rPr>
        <w:t xml:space="preserve"> Context-dependence. </w:t>
      </w:r>
      <w:r w:rsidRPr="007F7E16">
        <w:rPr>
          <w:color w:val="000000" w:themeColor="text1"/>
        </w:rPr>
        <w:t>The Shannon entropy of binding modes</w:t>
      </w:r>
      <w:r>
        <w:rPr>
          <w:b/>
          <w:color w:val="000000" w:themeColor="text1"/>
        </w:rPr>
        <w:t xml:space="preserve"> (</w:t>
      </w:r>
      <w:r w:rsidRPr="001F313E">
        <w:rPr>
          <w:i/>
          <w:color w:val="000000" w:themeColor="text1"/>
        </w:rPr>
        <w:t>S(A</w:t>
      </w:r>
      <w:r w:rsidRPr="001F313E">
        <w:rPr>
          <w:i/>
          <w:color w:val="000000" w:themeColor="text1"/>
          <w:vertAlign w:val="subscript"/>
        </w:rPr>
        <w:t>i</w:t>
      </w:r>
      <w:r w:rsidRPr="001F313E">
        <w:rPr>
          <w:i/>
          <w:color w:val="000000" w:themeColor="text1"/>
        </w:rPr>
        <w:t>)</w:t>
      </w:r>
      <w:r>
        <w:rPr>
          <w:color w:val="000000" w:themeColor="text1"/>
        </w:rPr>
        <w:t xml:space="preserve"> values) for DOR (blue), CDR (lime) and DDR (salmon) regions significantly differ between these binding modes. Context-dependent regions exhibit the highest binding mode diversity as compared to DORs and DDRs. Datasets are from Table S1-S3 of reference </w:t>
      </w: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Author&gt;Miskei&lt;/Author&gt;&lt;Year&gt;2020&lt;/Year&gt;&lt;RecNum&gt;4742&lt;/RecNum&gt;&lt;DisplayText&gt;[2]&lt;/DisplayText&gt;&lt;record&gt;&lt;rec-number&gt;4742&lt;/rec-number&gt;&lt;foreign-keys&gt;&lt;key app="EN" db-id="t9v0ft90k2vfxwe9z255ar53za90p0pe999z" timestamp="1579790777"&gt;4742&lt;/key&gt;&lt;/foreign-keys&gt;&lt;ref-type name="Journal Article"&gt;17&lt;/ref-type&gt;&lt;contributors&gt;&lt;authors&gt;&lt;author&gt;Miskei, M.&lt;/author&gt;&lt;author&gt;Horvath, A.&lt;/author&gt;&lt;author&gt;Vendruscolo, M.&lt;/author&gt;&lt;author&gt;Fuxreiter, M.&lt;/author&gt;&lt;/authors&gt;&lt;/contributors&gt;&lt;titles&gt;&lt;title&gt;Sequence-Based Prediction of Fuzzy Protein Interactions&lt;/title&gt;&lt;secondary-title&gt;J Mol Biol&lt;/secondary-title&gt;&lt;/titles&gt;&lt;periodical&gt;&lt;full-title&gt;J Mol Biol&lt;/full-title&gt;&lt;/periodical&gt;&lt;volume&gt;in press&lt;/volume&gt;&lt;dates&gt;&lt;year&gt;2020&lt;/year&gt;&lt;/dates&gt;&lt;urls&gt;&lt;/urls&gt;&lt;electronic-resource-num&gt;https://doi.org/10.1016/j.jmb.2020.02.017&lt;/electronic-resource-num&gt;&lt;/record&gt;&lt;/Cite&gt;&lt;/EndNote&gt;</w:instrText>
      </w:r>
      <w:r>
        <w:rPr>
          <w:color w:val="000000" w:themeColor="text1"/>
        </w:rPr>
        <w:fldChar w:fldCharType="separate"/>
      </w:r>
      <w:r>
        <w:rPr>
          <w:noProof/>
          <w:color w:val="000000" w:themeColor="text1"/>
        </w:rPr>
        <w:t>[2]</w:t>
      </w:r>
      <w:r>
        <w:rPr>
          <w:color w:val="000000" w:themeColor="text1"/>
        </w:rPr>
        <w:fldChar w:fldCharType="end"/>
      </w:r>
      <w:r>
        <w:rPr>
          <w:color w:val="000000" w:themeColor="text1"/>
        </w:rPr>
        <w:t xml:space="preserve">. Statistical significance was determined </w:t>
      </w:r>
      <w:r>
        <w:rPr>
          <w:lang w:val="en-US"/>
        </w:rPr>
        <w:t>by Mann-Whitney tests as implemented in the R program. p values as compared to CDRs are shown (*** p &lt; 10</w:t>
      </w:r>
      <w:r w:rsidRPr="00404D7D">
        <w:rPr>
          <w:vertAlign w:val="superscript"/>
          <w:lang w:val="en-US"/>
        </w:rPr>
        <w:t>-</w:t>
      </w:r>
      <w:r>
        <w:rPr>
          <w:vertAlign w:val="superscript"/>
          <w:lang w:val="en-US"/>
        </w:rPr>
        <w:t>5</w:t>
      </w:r>
      <w:r>
        <w:rPr>
          <w:lang w:val="en-US"/>
        </w:rPr>
        <w:t>).</w:t>
      </w:r>
    </w:p>
    <w:p w14:paraId="4ACA7F58" w14:textId="77777777" w:rsidR="00C92706" w:rsidRDefault="002F4FAE">
      <w:bookmarkStart w:id="0" w:name="_GoBack"/>
      <w:bookmarkEnd w:id="0"/>
    </w:p>
    <w:sectPr w:rsidR="00C92706" w:rsidSect="0033717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FAE"/>
    <w:rsid w:val="0002001F"/>
    <w:rsid w:val="000269A6"/>
    <w:rsid w:val="000343DD"/>
    <w:rsid w:val="00042D3F"/>
    <w:rsid w:val="00052AAB"/>
    <w:rsid w:val="00057333"/>
    <w:rsid w:val="00063B38"/>
    <w:rsid w:val="00081854"/>
    <w:rsid w:val="00095EE2"/>
    <w:rsid w:val="000A64D1"/>
    <w:rsid w:val="000B295F"/>
    <w:rsid w:val="000B38CE"/>
    <w:rsid w:val="000C0591"/>
    <w:rsid w:val="000E64D9"/>
    <w:rsid w:val="000F7A26"/>
    <w:rsid w:val="0010482D"/>
    <w:rsid w:val="0010755C"/>
    <w:rsid w:val="00111B8F"/>
    <w:rsid w:val="00140BE2"/>
    <w:rsid w:val="00140FE1"/>
    <w:rsid w:val="001415C1"/>
    <w:rsid w:val="0015180A"/>
    <w:rsid w:val="001627A7"/>
    <w:rsid w:val="001657D7"/>
    <w:rsid w:val="00167D00"/>
    <w:rsid w:val="00192031"/>
    <w:rsid w:val="001B3EA4"/>
    <w:rsid w:val="001B414A"/>
    <w:rsid w:val="001B6EB9"/>
    <w:rsid w:val="001B7504"/>
    <w:rsid w:val="001C5DA2"/>
    <w:rsid w:val="001E3271"/>
    <w:rsid w:val="001F4B14"/>
    <w:rsid w:val="001F5206"/>
    <w:rsid w:val="00204202"/>
    <w:rsid w:val="00206784"/>
    <w:rsid w:val="00210758"/>
    <w:rsid w:val="00243D49"/>
    <w:rsid w:val="002568A0"/>
    <w:rsid w:val="002959DB"/>
    <w:rsid w:val="002B50FE"/>
    <w:rsid w:val="002E1E76"/>
    <w:rsid w:val="002F0240"/>
    <w:rsid w:val="002F4FAE"/>
    <w:rsid w:val="002F520C"/>
    <w:rsid w:val="002F7C63"/>
    <w:rsid w:val="002F7E81"/>
    <w:rsid w:val="0031104C"/>
    <w:rsid w:val="00320919"/>
    <w:rsid w:val="00326215"/>
    <w:rsid w:val="0032623B"/>
    <w:rsid w:val="00337170"/>
    <w:rsid w:val="00343C3F"/>
    <w:rsid w:val="003474EA"/>
    <w:rsid w:val="00380906"/>
    <w:rsid w:val="0038452F"/>
    <w:rsid w:val="003C309C"/>
    <w:rsid w:val="003E24CD"/>
    <w:rsid w:val="003F3A3D"/>
    <w:rsid w:val="003F4232"/>
    <w:rsid w:val="00406D7B"/>
    <w:rsid w:val="0041501C"/>
    <w:rsid w:val="0041582F"/>
    <w:rsid w:val="00421C80"/>
    <w:rsid w:val="00424E74"/>
    <w:rsid w:val="00440558"/>
    <w:rsid w:val="00447D36"/>
    <w:rsid w:val="0045499B"/>
    <w:rsid w:val="004573A9"/>
    <w:rsid w:val="004724E6"/>
    <w:rsid w:val="00493FDA"/>
    <w:rsid w:val="004C3969"/>
    <w:rsid w:val="004D0D75"/>
    <w:rsid w:val="004E0182"/>
    <w:rsid w:val="004E1274"/>
    <w:rsid w:val="004E14F9"/>
    <w:rsid w:val="004E2293"/>
    <w:rsid w:val="00503574"/>
    <w:rsid w:val="00514366"/>
    <w:rsid w:val="00516462"/>
    <w:rsid w:val="00527D30"/>
    <w:rsid w:val="00535AE3"/>
    <w:rsid w:val="00545E93"/>
    <w:rsid w:val="00546027"/>
    <w:rsid w:val="005529D9"/>
    <w:rsid w:val="0055513E"/>
    <w:rsid w:val="00560639"/>
    <w:rsid w:val="00585852"/>
    <w:rsid w:val="005901F0"/>
    <w:rsid w:val="00590BE9"/>
    <w:rsid w:val="005E1A85"/>
    <w:rsid w:val="005E2824"/>
    <w:rsid w:val="00602206"/>
    <w:rsid w:val="00610A6F"/>
    <w:rsid w:val="006346BC"/>
    <w:rsid w:val="0068073B"/>
    <w:rsid w:val="006D1D9C"/>
    <w:rsid w:val="006E3ED7"/>
    <w:rsid w:val="006E5C73"/>
    <w:rsid w:val="0073200F"/>
    <w:rsid w:val="00732931"/>
    <w:rsid w:val="0073517E"/>
    <w:rsid w:val="007375AD"/>
    <w:rsid w:val="00755DCC"/>
    <w:rsid w:val="007618BD"/>
    <w:rsid w:val="00763345"/>
    <w:rsid w:val="007650ED"/>
    <w:rsid w:val="007B12F9"/>
    <w:rsid w:val="007E4DC0"/>
    <w:rsid w:val="007F13C3"/>
    <w:rsid w:val="0080389B"/>
    <w:rsid w:val="00824D57"/>
    <w:rsid w:val="00825C9C"/>
    <w:rsid w:val="008331E1"/>
    <w:rsid w:val="00837ACB"/>
    <w:rsid w:val="008402C3"/>
    <w:rsid w:val="008629F2"/>
    <w:rsid w:val="00863AEB"/>
    <w:rsid w:val="008A4F43"/>
    <w:rsid w:val="008B40A9"/>
    <w:rsid w:val="008C4945"/>
    <w:rsid w:val="0090489E"/>
    <w:rsid w:val="00935BAD"/>
    <w:rsid w:val="00936D1E"/>
    <w:rsid w:val="00945BB0"/>
    <w:rsid w:val="0097644B"/>
    <w:rsid w:val="009A18FF"/>
    <w:rsid w:val="009E170C"/>
    <w:rsid w:val="009E4C0D"/>
    <w:rsid w:val="00A22103"/>
    <w:rsid w:val="00A374F9"/>
    <w:rsid w:val="00A52D3C"/>
    <w:rsid w:val="00A7074C"/>
    <w:rsid w:val="00A86430"/>
    <w:rsid w:val="00A86B85"/>
    <w:rsid w:val="00A87A7B"/>
    <w:rsid w:val="00A969DA"/>
    <w:rsid w:val="00AB0181"/>
    <w:rsid w:val="00AC4319"/>
    <w:rsid w:val="00AC49A5"/>
    <w:rsid w:val="00AE63A4"/>
    <w:rsid w:val="00AF08DE"/>
    <w:rsid w:val="00AF3FA5"/>
    <w:rsid w:val="00B002C2"/>
    <w:rsid w:val="00B11CFD"/>
    <w:rsid w:val="00B158FD"/>
    <w:rsid w:val="00B17123"/>
    <w:rsid w:val="00B331B1"/>
    <w:rsid w:val="00B6454E"/>
    <w:rsid w:val="00B72238"/>
    <w:rsid w:val="00B85AD5"/>
    <w:rsid w:val="00B91BB2"/>
    <w:rsid w:val="00B94E28"/>
    <w:rsid w:val="00BA60D8"/>
    <w:rsid w:val="00BB539D"/>
    <w:rsid w:val="00BB56B9"/>
    <w:rsid w:val="00BB79E2"/>
    <w:rsid w:val="00BC5198"/>
    <w:rsid w:val="00BF550F"/>
    <w:rsid w:val="00C30328"/>
    <w:rsid w:val="00C367FC"/>
    <w:rsid w:val="00C40250"/>
    <w:rsid w:val="00C54B9F"/>
    <w:rsid w:val="00C56C6A"/>
    <w:rsid w:val="00C81876"/>
    <w:rsid w:val="00C8247F"/>
    <w:rsid w:val="00C85359"/>
    <w:rsid w:val="00C85C6E"/>
    <w:rsid w:val="00C90306"/>
    <w:rsid w:val="00C91793"/>
    <w:rsid w:val="00CB011C"/>
    <w:rsid w:val="00CC0CCD"/>
    <w:rsid w:val="00D0486C"/>
    <w:rsid w:val="00D05BAD"/>
    <w:rsid w:val="00D14ADF"/>
    <w:rsid w:val="00D21940"/>
    <w:rsid w:val="00D21EFE"/>
    <w:rsid w:val="00D22AD1"/>
    <w:rsid w:val="00D50711"/>
    <w:rsid w:val="00D53E75"/>
    <w:rsid w:val="00D83399"/>
    <w:rsid w:val="00D865C1"/>
    <w:rsid w:val="00DB1436"/>
    <w:rsid w:val="00DB25E3"/>
    <w:rsid w:val="00DD184B"/>
    <w:rsid w:val="00E0441D"/>
    <w:rsid w:val="00E17102"/>
    <w:rsid w:val="00E218BF"/>
    <w:rsid w:val="00E30403"/>
    <w:rsid w:val="00E32339"/>
    <w:rsid w:val="00E33833"/>
    <w:rsid w:val="00E61952"/>
    <w:rsid w:val="00E8434D"/>
    <w:rsid w:val="00EA73DC"/>
    <w:rsid w:val="00EA763B"/>
    <w:rsid w:val="00ED6A0C"/>
    <w:rsid w:val="00EE4184"/>
    <w:rsid w:val="00F372D5"/>
    <w:rsid w:val="00F5443B"/>
    <w:rsid w:val="00F6164F"/>
    <w:rsid w:val="00F75332"/>
    <w:rsid w:val="00F858F3"/>
    <w:rsid w:val="00F862EF"/>
    <w:rsid w:val="00F872DF"/>
    <w:rsid w:val="00F911B8"/>
    <w:rsid w:val="00F94834"/>
    <w:rsid w:val="00FA3773"/>
    <w:rsid w:val="00FB4CD3"/>
    <w:rsid w:val="00FB7CFD"/>
    <w:rsid w:val="00FC4EF3"/>
    <w:rsid w:val="00FD06B5"/>
    <w:rsid w:val="00FD0AB2"/>
    <w:rsid w:val="00FD2C91"/>
    <w:rsid w:val="00FE4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47E77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4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2</Characters>
  <Application>Microsoft Macintosh Word</Application>
  <DocSecurity>0</DocSecurity>
  <Lines>12</Lines>
  <Paragraphs>3</Paragraphs>
  <ScaleCrop>false</ScaleCrop>
  <LinksUpToDate>false</LinksUpToDate>
  <CharactersWithSpaces>1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Fuxreiter</dc:creator>
  <cp:keywords/>
  <dc:description/>
  <cp:lastModifiedBy>Monika Fuxreiter</cp:lastModifiedBy>
  <cp:revision>1</cp:revision>
  <dcterms:created xsi:type="dcterms:W3CDTF">2020-05-01T06:27:00Z</dcterms:created>
  <dcterms:modified xsi:type="dcterms:W3CDTF">2020-05-01T06:27:00Z</dcterms:modified>
</cp:coreProperties>
</file>